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170"/>
            <w:gridCol w:w="117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r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oup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ou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t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.adj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drogen.flu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(2% GW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ist (10 GW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9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drogen.flu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y (2% GW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t (20% GW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5.7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drogen.flu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ist (10% GW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t (20% GW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.8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</w:tr>
    </w:tbl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BD+mgQDZh12beLu4NWNLxZBLAQ==">AMUW2mVZO52wcIcLFYUnqqHLMMHDDRowI2XYs+P+3EdG5+FsVVwj+YBALhXy1y5ehPtaElPx6y7oDLlUcnheNZQ8aJSZhGYSoKumYpcgqzd96i6gxyr2ef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